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5BF06C" w14:textId="77777777" w:rsidR="00F94203" w:rsidRPr="004B5A82" w:rsidRDefault="00F94203" w:rsidP="004B5A82">
      <w:pPr>
        <w:shd w:val="clear" w:color="auto" w:fill="FFFFFF"/>
        <w:adjustRightInd w:val="0"/>
        <w:snapToGrid w:val="0"/>
        <w:spacing w:line="480" w:lineRule="auto"/>
        <w:jc w:val="left"/>
        <w:rPr>
          <w:rFonts w:ascii="Arial" w:eastAsia="Arial Unicode MS" w:hAnsi="Arial" w:cs="Arial"/>
          <w:b/>
          <w:bCs/>
          <w:color w:val="000000"/>
          <w:kern w:val="36"/>
          <w:sz w:val="24"/>
          <w:shd w:val="clear" w:color="auto" w:fill="FFFFFF"/>
        </w:rPr>
      </w:pPr>
      <w:r w:rsidRPr="004B5A82">
        <w:rPr>
          <w:rFonts w:ascii="Arial" w:eastAsia="Arial Unicode MS" w:hAnsi="Arial" w:cs="Arial"/>
          <w:b/>
          <w:bCs/>
          <w:color w:val="000000"/>
          <w:kern w:val="36"/>
          <w:sz w:val="24"/>
          <w:shd w:val="clear" w:color="auto" w:fill="FFFFFF"/>
        </w:rPr>
        <w:t>Supplementary materials</w:t>
      </w:r>
    </w:p>
    <w:p w14:paraId="59E4B2B3" w14:textId="40C1F28B" w:rsidR="00F844AE" w:rsidRPr="004B5A82" w:rsidRDefault="00F844AE" w:rsidP="004B5A82">
      <w:pPr>
        <w:shd w:val="clear" w:color="auto" w:fill="FFFFFF"/>
        <w:adjustRightInd w:val="0"/>
        <w:snapToGrid w:val="0"/>
        <w:spacing w:line="480" w:lineRule="auto"/>
        <w:jc w:val="left"/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</w:pPr>
      <w:r w:rsidRPr="004B5A82">
        <w:rPr>
          <w:rFonts w:ascii="Arial" w:eastAsia="Arial Unicode MS" w:hAnsi="Arial" w:cs="Arial"/>
          <w:b/>
          <w:bCs/>
          <w:color w:val="000000"/>
          <w:kern w:val="36"/>
          <w:sz w:val="24"/>
          <w:shd w:val="clear" w:color="auto" w:fill="FFFFFF"/>
        </w:rPr>
        <w:t>Figure S1</w:t>
      </w:r>
      <w:r w:rsidR="00E04C92" w:rsidRPr="004B5A82">
        <w:rPr>
          <w:rFonts w:ascii="Arial" w:eastAsia="Arial Unicode MS" w:hAnsi="Arial" w:cs="Arial"/>
          <w:b/>
          <w:bCs/>
          <w:color w:val="000000"/>
          <w:kern w:val="36"/>
          <w:sz w:val="24"/>
          <w:shd w:val="clear" w:color="auto" w:fill="FFFFFF"/>
        </w:rPr>
        <w:t>.</w:t>
      </w:r>
      <w:r w:rsidR="001A092C">
        <w:rPr>
          <w:rFonts w:ascii="Arial" w:eastAsia="Arial Unicode MS" w:hAnsi="Arial" w:cs="Arial"/>
          <w:b/>
          <w:bCs/>
          <w:color w:val="000000"/>
          <w:kern w:val="36"/>
          <w:sz w:val="24"/>
          <w:shd w:val="clear" w:color="auto" w:fill="FFFFFF"/>
        </w:rPr>
        <w:t xml:space="preserve"> </w:t>
      </w:r>
      <w:r w:rsidR="00E04C92" w:rsidRPr="004B5A82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>M</w:t>
      </w:r>
      <w:r w:rsidRPr="004B5A82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 xml:space="preserve">easurement of </w:t>
      </w:r>
      <w:r w:rsidR="00580217" w:rsidRPr="004B5A82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 xml:space="preserve">the </w:t>
      </w:r>
      <w:r w:rsidRPr="004B5A82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 xml:space="preserve">anterior segment </w:t>
      </w:r>
      <w:r w:rsidR="00E04C92" w:rsidRPr="004B5A82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 xml:space="preserve">parameters on </w:t>
      </w:r>
      <w:r w:rsidR="001A092C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 xml:space="preserve">a </w:t>
      </w:r>
      <w:r w:rsidR="00E04C92" w:rsidRPr="004B5A82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>horizontal</w:t>
      </w:r>
      <w:r w:rsidR="00FB63AE" w:rsidRPr="004B5A82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 xml:space="preserve"> </w:t>
      </w:r>
      <w:r w:rsidR="00E04C92" w:rsidRPr="004B5A82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 xml:space="preserve">swept-source optic coherence tomography </w:t>
      </w:r>
      <w:r w:rsidR="006676EB" w:rsidRPr="004B5A82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>slice</w:t>
      </w:r>
      <w:r w:rsidR="00E04C92" w:rsidRPr="004B5A82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>.</w:t>
      </w:r>
      <w:r w:rsidR="006D58CF" w:rsidRPr="004B5A82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 xml:space="preserve"> </w:t>
      </w:r>
      <w:r w:rsidR="00CE5A9E" w:rsidRPr="004B5A82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>After manually locating the angle recesses (AR1 and AR2), the point</w:t>
      </w:r>
      <w:r w:rsidR="001A092C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>s</w:t>
      </w:r>
      <w:r w:rsidR="00CE5A9E" w:rsidRPr="004B5A82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 xml:space="preserve"> </w:t>
      </w:r>
      <w:r w:rsidR="00CE5A9E" w:rsidRPr="00A7751B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>CCT-B, ACD-L</w:t>
      </w:r>
      <w:r w:rsidR="001A092C" w:rsidRPr="00A7751B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>,</w:t>
      </w:r>
      <w:r w:rsidR="00CE5A9E" w:rsidRPr="00A7751B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 xml:space="preserve"> </w:t>
      </w:r>
      <w:r w:rsidR="00CE5A9E" w:rsidRPr="004B5A82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 xml:space="preserve">and </w:t>
      </w:r>
      <w:r w:rsidR="001A092C" w:rsidRPr="004B5A82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>anterior chamber depth (</w:t>
      </w:r>
      <w:r w:rsidR="00CE5A9E" w:rsidRPr="004B5A82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>ACD</w:t>
      </w:r>
      <w:r w:rsidR="001A092C" w:rsidRPr="004B5A82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>;</w:t>
      </w:r>
      <w:r w:rsidR="00CE5A9E" w:rsidRPr="004B5A82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 xml:space="preserve"> Endo.) were automatically </w:t>
      </w:r>
      <w:r w:rsidR="001A092C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 xml:space="preserve">placed </w:t>
      </w:r>
      <w:r w:rsidR="00CE5A9E" w:rsidRPr="004B5A82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 xml:space="preserve">by the system. CCT-B was located </w:t>
      </w:r>
      <w:r w:rsidR="001A092C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>at the intersection of the</w:t>
      </w:r>
      <w:r w:rsidR="00CE5A9E" w:rsidRPr="004B5A82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 xml:space="preserve"> posterior corneal surface and the central vertical line of the anterior chamber. ACD-L was </w:t>
      </w:r>
      <w:r w:rsidR="001A092C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 xml:space="preserve">located at the intersection of the </w:t>
      </w:r>
      <w:r w:rsidR="00CE5A9E" w:rsidRPr="004B5A82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 xml:space="preserve">anterior lens capsule and the central vertical line of the anterior chamber. </w:t>
      </w:r>
      <w:r w:rsidR="00EF4FC1" w:rsidRPr="004B5A82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 xml:space="preserve">The ACD </w:t>
      </w:r>
      <w:r w:rsidR="00EF4FC1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>(</w:t>
      </w:r>
      <w:r w:rsidR="00EF4FC1" w:rsidRPr="004B5A82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 xml:space="preserve">ACD </w:t>
      </w:r>
      <w:r w:rsidR="00EF4FC1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>[</w:t>
      </w:r>
      <w:r w:rsidR="00EF4FC1" w:rsidRPr="004B5A82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>Endo.</w:t>
      </w:r>
      <w:r w:rsidR="00EF4FC1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>]</w:t>
      </w:r>
      <w:r w:rsidR="00EF4FC1" w:rsidRPr="004B5A82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 xml:space="preserve">) was </w:t>
      </w:r>
      <w:r w:rsidR="00EF4FC1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 xml:space="preserve">defined as </w:t>
      </w:r>
      <w:r w:rsidR="00EF4FC1" w:rsidRPr="004B5A82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 xml:space="preserve">the distance between CCT-B and ACD-L. </w:t>
      </w:r>
      <w:r w:rsidR="00CE5A9E" w:rsidRPr="004B5A82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 xml:space="preserve">The anterior chamber width (ACW) was calculated as the distance between the </w:t>
      </w:r>
      <w:r w:rsidR="003B0C72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 xml:space="preserve">two </w:t>
      </w:r>
      <w:r w:rsidR="003B0C72" w:rsidRPr="003B0C72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 xml:space="preserve">scleral spurs </w:t>
      </w:r>
      <w:r w:rsidR="003B0C72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>(</w:t>
      </w:r>
      <w:r w:rsidR="00C77245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 xml:space="preserve">SP1 </w:t>
      </w:r>
      <w:r w:rsidR="001A092C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 xml:space="preserve">and </w:t>
      </w:r>
      <w:r w:rsidR="00C77245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>SP</w:t>
      </w:r>
      <w:r w:rsidR="00EF4FC1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>2)</w:t>
      </w:r>
      <w:r w:rsidR="00CE5A9E" w:rsidRPr="004B5A82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 xml:space="preserve">. </w:t>
      </w:r>
      <w:r w:rsidR="001A092C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>W</w:t>
      </w:r>
      <w:r w:rsidR="00CE5A9E" w:rsidRPr="004B5A82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 xml:space="preserve">e manually relocated ACD-L to the </w:t>
      </w:r>
      <w:r w:rsidR="001A092C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 xml:space="preserve">intersection between the </w:t>
      </w:r>
      <w:r w:rsidR="00EF4FC1" w:rsidRPr="00EF4FC1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 xml:space="preserve">central vertical line </w:t>
      </w:r>
      <w:r w:rsidR="00CE5A9E" w:rsidRPr="004B5A82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>and t</w:t>
      </w:r>
      <w:bookmarkStart w:id="0" w:name="_GoBack"/>
      <w:bookmarkEnd w:id="0"/>
      <w:r w:rsidR="00CE5A9E" w:rsidRPr="004B5A82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 xml:space="preserve">he line between </w:t>
      </w:r>
      <w:r w:rsidR="003B0C72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 xml:space="preserve">SP1 </w:t>
      </w:r>
      <w:r w:rsidR="001A092C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 xml:space="preserve">and </w:t>
      </w:r>
      <w:r w:rsidR="003B0C72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>SP</w:t>
      </w:r>
      <w:r w:rsidR="001A092C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>2.</w:t>
      </w:r>
      <w:r w:rsidR="00CE5A9E" w:rsidRPr="004B5A82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 xml:space="preserve"> </w:t>
      </w:r>
      <w:r w:rsidR="001A092C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 xml:space="preserve">A second </w:t>
      </w:r>
      <w:r w:rsidR="00CE5A9E" w:rsidRPr="004B5A82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>ACD</w:t>
      </w:r>
      <w:r w:rsidR="001A092C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 xml:space="preserve"> </w:t>
      </w:r>
      <w:r w:rsidR="00CE5A9E" w:rsidRPr="004B5A82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 xml:space="preserve">(Endo) </w:t>
      </w:r>
      <w:r w:rsidR="001A092C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 xml:space="preserve">was calculated as the </w:t>
      </w:r>
      <w:r w:rsidR="00CE5A9E" w:rsidRPr="004B5A82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 xml:space="preserve">distance between CCT-B and ACD-L’. </w:t>
      </w:r>
      <w:r w:rsidR="001A092C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>The l</w:t>
      </w:r>
      <w:r w:rsidR="00CE5A9E" w:rsidRPr="004B5A82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 xml:space="preserve">ens vault was </w:t>
      </w:r>
      <w:r w:rsidR="001A092C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 xml:space="preserve">calculated </w:t>
      </w:r>
      <w:r w:rsidR="00CE5A9E" w:rsidRPr="004B5A82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>the distance between ACD-L and ACD-L’ (</w:t>
      </w:r>
      <w:r w:rsidR="001A092C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 xml:space="preserve">i.e., </w:t>
      </w:r>
      <w:r w:rsidR="00CE5A9E" w:rsidRPr="004B5A82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 xml:space="preserve">the distance between CCT-B and ACD-L’ </w:t>
      </w:r>
      <w:r w:rsidR="001A092C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 xml:space="preserve">− </w:t>
      </w:r>
      <w:r w:rsidR="00CE5A9E" w:rsidRPr="004B5A82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>the distance between CCT-B and ACD-L).</w:t>
      </w:r>
    </w:p>
    <w:p w14:paraId="3F545B11" w14:textId="2D7118C5" w:rsidR="00FB63AE" w:rsidRPr="004B5A82" w:rsidRDefault="00C77245" w:rsidP="004B5A82">
      <w:pPr>
        <w:shd w:val="clear" w:color="auto" w:fill="FFFFFF"/>
        <w:adjustRightInd w:val="0"/>
        <w:snapToGrid w:val="0"/>
        <w:spacing w:line="480" w:lineRule="auto"/>
        <w:jc w:val="left"/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</w:pPr>
      <w:r>
        <w:rPr>
          <w:noProof/>
        </w:rPr>
        <w:drawing>
          <wp:inline distT="0" distB="0" distL="0" distR="0" wp14:anchorId="1EB830B7" wp14:editId="5E5B2B96">
            <wp:extent cx="5274310" cy="2239268"/>
            <wp:effectExtent l="0" t="0" r="2540" b="8890"/>
            <wp:docPr id="6" name="图片 6" descr="C:\Users\zongy\AppData\Local\Microsoft\Windows\INetCacheContent.Word\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zongy\AppData\Local\Microsoft\Windows\INetCacheContent.Word\s1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392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B63AE" w:rsidRPr="004B5A82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br w:type="page"/>
      </w:r>
    </w:p>
    <w:p w14:paraId="7A8DC965" w14:textId="4E56D5B9" w:rsidR="00696EDC" w:rsidRDefault="00F94203" w:rsidP="004B5A82">
      <w:pPr>
        <w:shd w:val="clear" w:color="auto" w:fill="FFFFFF"/>
        <w:adjustRightInd w:val="0"/>
        <w:snapToGrid w:val="0"/>
        <w:spacing w:line="480" w:lineRule="auto"/>
        <w:jc w:val="left"/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</w:pPr>
      <w:r w:rsidRPr="004B5A82">
        <w:rPr>
          <w:rFonts w:ascii="Arial" w:eastAsia="Arial Unicode MS" w:hAnsi="Arial" w:cs="Arial"/>
          <w:b/>
          <w:bCs/>
          <w:color w:val="000000"/>
          <w:kern w:val="36"/>
          <w:sz w:val="24"/>
          <w:shd w:val="clear" w:color="auto" w:fill="FFFFFF"/>
        </w:rPr>
        <w:lastRenderedPageBreak/>
        <w:t>Figure S2</w:t>
      </w:r>
      <w:r w:rsidR="00E04C92" w:rsidRPr="004B5A82">
        <w:rPr>
          <w:rFonts w:ascii="Arial" w:eastAsia="Arial Unicode MS" w:hAnsi="Arial" w:cs="Arial"/>
          <w:b/>
          <w:bCs/>
          <w:color w:val="000000"/>
          <w:kern w:val="36"/>
          <w:sz w:val="24"/>
          <w:shd w:val="clear" w:color="auto" w:fill="FFFFFF"/>
        </w:rPr>
        <w:t>.</w:t>
      </w:r>
      <w:r w:rsidRPr="004B5A82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 xml:space="preserve"> Bland–Altman plot</w:t>
      </w:r>
      <w:r w:rsidR="00E04C92" w:rsidRPr="004B5A82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>s for the a</w:t>
      </w:r>
      <w:r w:rsidRPr="004B5A82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 xml:space="preserve">greement </w:t>
      </w:r>
      <w:r w:rsidR="00696EDC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>in</w:t>
      </w:r>
      <w:r w:rsidR="00E04C92" w:rsidRPr="004B5A82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 xml:space="preserve"> </w:t>
      </w:r>
      <w:r w:rsidRPr="004B5A82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>anterior chamber volume</w:t>
      </w:r>
      <w:r w:rsidR="00E04C92" w:rsidRPr="004B5A82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>s (ACV)</w:t>
      </w:r>
      <w:r w:rsidRPr="004B5A82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 xml:space="preserve"> calculated </w:t>
      </w:r>
      <w:r w:rsidR="00E04C92" w:rsidRPr="004B5A82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 xml:space="preserve">using </w:t>
      </w:r>
      <w:r w:rsidRPr="004B5A82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>8 or 128 slices</w:t>
      </w:r>
      <w:r w:rsidR="00E04C92" w:rsidRPr="004B5A82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 xml:space="preserve"> (A), intra-visit repeatability of ACV (B), and inter-visit reproducibility of ACV (C).</w:t>
      </w:r>
      <w:r w:rsidR="00A539BB" w:rsidRPr="004B5A82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 xml:space="preserve"> ACV8</w:t>
      </w:r>
      <w:r w:rsidR="00696EDC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 xml:space="preserve"> =</w:t>
      </w:r>
      <w:r w:rsidR="00A539BB" w:rsidRPr="004B5A82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 xml:space="preserve"> ACV determined from 8 slices</w:t>
      </w:r>
      <w:r w:rsidR="00696EDC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>,</w:t>
      </w:r>
      <w:r w:rsidR="00A539BB" w:rsidRPr="004B5A82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 xml:space="preserve"> ACV128</w:t>
      </w:r>
      <w:r w:rsidR="00696EDC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 xml:space="preserve"> =</w:t>
      </w:r>
      <w:r w:rsidR="00A539BB" w:rsidRPr="004B5A82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 xml:space="preserve"> anterior chamber volume determined from 128 slices</w:t>
      </w:r>
      <w:r w:rsidR="00696EDC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>,</w:t>
      </w:r>
      <w:r w:rsidR="00A539BB" w:rsidRPr="004B5A82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 xml:space="preserve"> ACVs1</w:t>
      </w:r>
      <w:r w:rsidR="00696EDC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 xml:space="preserve"> and</w:t>
      </w:r>
      <w:r w:rsidR="00A539BB" w:rsidRPr="004B5A82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 xml:space="preserve"> ACVs2</w:t>
      </w:r>
      <w:r w:rsidR="00696EDC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 xml:space="preserve"> =</w:t>
      </w:r>
      <w:r w:rsidR="00A539BB" w:rsidRPr="004B5A82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 xml:space="preserve"> ACV calculated from the two series of scans acquired on the same visit</w:t>
      </w:r>
      <w:r w:rsidR="00696EDC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>,</w:t>
      </w:r>
      <w:r w:rsidR="00A539BB" w:rsidRPr="004B5A82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 xml:space="preserve"> </w:t>
      </w:r>
      <w:r w:rsidR="00E04C92" w:rsidRPr="004B5A82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>ACV</w:t>
      </w:r>
      <w:r w:rsidR="00A539BB" w:rsidRPr="004B5A82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>d</w:t>
      </w:r>
      <w:r w:rsidR="00E04C92" w:rsidRPr="004B5A82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>1</w:t>
      </w:r>
      <w:r w:rsidR="00696EDC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 xml:space="preserve"> and</w:t>
      </w:r>
      <w:r w:rsidR="00E04C92" w:rsidRPr="004B5A82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 xml:space="preserve"> ACV</w:t>
      </w:r>
      <w:r w:rsidR="00A539BB" w:rsidRPr="004B5A82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>d</w:t>
      </w:r>
      <w:r w:rsidR="00E04C92" w:rsidRPr="004B5A82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>2</w:t>
      </w:r>
      <w:r w:rsidR="00696EDC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 xml:space="preserve"> =</w:t>
      </w:r>
      <w:r w:rsidR="00E04C92" w:rsidRPr="004B5A82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 xml:space="preserve"> ACV </w:t>
      </w:r>
      <w:r w:rsidR="00A539BB" w:rsidRPr="004B5A82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 xml:space="preserve">calculated from the two series of scans acquired </w:t>
      </w:r>
      <w:r w:rsidR="00622AE7" w:rsidRPr="004B5A82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>3 days apart</w:t>
      </w:r>
      <w:r w:rsidR="00696EDC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>,</w:t>
      </w:r>
      <w:r w:rsidR="00E04C92" w:rsidRPr="004B5A82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 xml:space="preserve"> SD</w:t>
      </w:r>
      <w:r w:rsidR="00696EDC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 xml:space="preserve"> =</w:t>
      </w:r>
      <w:r w:rsidR="00E04C92" w:rsidRPr="004B5A82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 xml:space="preserve"> standard deviation.</w:t>
      </w:r>
    </w:p>
    <w:p w14:paraId="4872A1BB" w14:textId="77777777" w:rsidR="00E04C92" w:rsidRPr="004B5A82" w:rsidRDefault="00E04C92" w:rsidP="004B5A82">
      <w:pPr>
        <w:shd w:val="clear" w:color="auto" w:fill="FFFFFF"/>
        <w:adjustRightInd w:val="0"/>
        <w:snapToGrid w:val="0"/>
        <w:spacing w:line="480" w:lineRule="auto"/>
        <w:jc w:val="left"/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</w:pPr>
      <w:r w:rsidRPr="004B5A82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t>A</w:t>
      </w:r>
    </w:p>
    <w:p w14:paraId="70B35979" w14:textId="70655714" w:rsidR="00F94203" w:rsidRPr="004B5A82" w:rsidRDefault="00D05BBE" w:rsidP="004B5A82">
      <w:pPr>
        <w:shd w:val="clear" w:color="auto" w:fill="FFFFFF"/>
        <w:adjustRightInd w:val="0"/>
        <w:snapToGrid w:val="0"/>
        <w:spacing w:line="480" w:lineRule="auto"/>
        <w:jc w:val="left"/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</w:pPr>
      <w:r w:rsidRPr="004B5A82">
        <w:rPr>
          <w:rFonts w:ascii="Arial" w:eastAsia="Arial Unicode MS" w:hAnsi="Arial" w:cs="Arial"/>
          <w:bCs/>
          <w:noProof/>
          <w:color w:val="000000"/>
          <w:kern w:val="36"/>
          <w:sz w:val="24"/>
          <w:shd w:val="clear" w:color="auto" w:fill="FFFFFF"/>
        </w:rPr>
        <w:drawing>
          <wp:inline distT="0" distB="0" distL="0" distR="0" wp14:anchorId="72EA18C2" wp14:editId="39DC7374">
            <wp:extent cx="3841200" cy="2880000"/>
            <wp:effectExtent l="0" t="0" r="698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1200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BE85E5" w14:textId="77777777" w:rsidR="00E04C92" w:rsidRPr="004B5A82" w:rsidRDefault="00E04C92" w:rsidP="004B5A82">
      <w:pPr>
        <w:shd w:val="clear" w:color="auto" w:fill="FFFFFF"/>
        <w:adjustRightInd w:val="0"/>
        <w:snapToGrid w:val="0"/>
        <w:spacing w:line="480" w:lineRule="auto"/>
        <w:jc w:val="left"/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</w:pPr>
      <w:r w:rsidRPr="004B5A82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br w:type="page"/>
      </w:r>
    </w:p>
    <w:p w14:paraId="552360D5" w14:textId="77777777" w:rsidR="00E04C92" w:rsidRPr="004B5A82" w:rsidRDefault="00E04C92" w:rsidP="004B5A82">
      <w:pPr>
        <w:shd w:val="clear" w:color="auto" w:fill="FFFFFF"/>
        <w:adjustRightInd w:val="0"/>
        <w:snapToGrid w:val="0"/>
        <w:spacing w:line="480" w:lineRule="auto"/>
        <w:jc w:val="left"/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</w:pPr>
      <w:r w:rsidRPr="004B5A82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lastRenderedPageBreak/>
        <w:t>B</w:t>
      </w:r>
    </w:p>
    <w:p w14:paraId="3DDD8CF7" w14:textId="215E08AD" w:rsidR="00E04C92" w:rsidRPr="004B5A82" w:rsidRDefault="00502AB2" w:rsidP="004B5A82">
      <w:pPr>
        <w:shd w:val="clear" w:color="auto" w:fill="FFFFFF"/>
        <w:adjustRightInd w:val="0"/>
        <w:snapToGrid w:val="0"/>
        <w:spacing w:line="480" w:lineRule="auto"/>
        <w:jc w:val="left"/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</w:pPr>
      <w:r w:rsidRPr="004B5A82">
        <w:rPr>
          <w:rFonts w:ascii="Arial" w:eastAsia="Arial Unicode MS" w:hAnsi="Arial" w:cs="Arial"/>
          <w:bCs/>
          <w:noProof/>
          <w:color w:val="000000"/>
          <w:kern w:val="36"/>
          <w:sz w:val="24"/>
          <w:shd w:val="clear" w:color="auto" w:fill="FFFFFF"/>
        </w:rPr>
        <w:drawing>
          <wp:inline distT="0" distB="0" distL="0" distR="0" wp14:anchorId="4B89FC68" wp14:editId="63FBAE8A">
            <wp:extent cx="3841200" cy="2880000"/>
            <wp:effectExtent l="0" t="0" r="698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1200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04C92" w:rsidRPr="004B5A82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br w:type="page"/>
      </w:r>
    </w:p>
    <w:p w14:paraId="38420F6A" w14:textId="59DA29AB" w:rsidR="00D02E61" w:rsidRPr="004B5A82" w:rsidRDefault="00622AE7" w:rsidP="004B5A82">
      <w:pPr>
        <w:shd w:val="clear" w:color="auto" w:fill="FFFFFF"/>
        <w:adjustRightInd w:val="0"/>
        <w:snapToGrid w:val="0"/>
        <w:spacing w:line="480" w:lineRule="auto"/>
        <w:jc w:val="left"/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</w:pPr>
      <w:r w:rsidRPr="004B5A82"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  <w:lastRenderedPageBreak/>
        <w:t>C</w:t>
      </w:r>
    </w:p>
    <w:p w14:paraId="32F5E51C" w14:textId="353846A0" w:rsidR="00502AB2" w:rsidRPr="004B5A82" w:rsidRDefault="00502AB2" w:rsidP="004B5A82">
      <w:pPr>
        <w:shd w:val="clear" w:color="auto" w:fill="FFFFFF"/>
        <w:adjustRightInd w:val="0"/>
        <w:snapToGrid w:val="0"/>
        <w:spacing w:line="480" w:lineRule="auto"/>
        <w:jc w:val="left"/>
        <w:rPr>
          <w:rFonts w:ascii="Arial" w:eastAsia="Arial Unicode MS" w:hAnsi="Arial" w:cs="Arial"/>
          <w:bCs/>
          <w:color w:val="000000"/>
          <w:kern w:val="36"/>
          <w:sz w:val="24"/>
          <w:shd w:val="clear" w:color="auto" w:fill="FFFFFF"/>
        </w:rPr>
      </w:pPr>
      <w:r w:rsidRPr="004B5A82">
        <w:rPr>
          <w:rFonts w:ascii="Arial" w:eastAsia="Arial Unicode MS" w:hAnsi="Arial" w:cs="Arial"/>
          <w:bCs/>
          <w:noProof/>
          <w:color w:val="000000"/>
          <w:kern w:val="36"/>
          <w:sz w:val="24"/>
          <w:shd w:val="clear" w:color="auto" w:fill="FFFFFF"/>
        </w:rPr>
        <w:drawing>
          <wp:inline distT="0" distB="0" distL="0" distR="0" wp14:anchorId="54AD4A5F" wp14:editId="365E6A05">
            <wp:extent cx="3841200" cy="2880000"/>
            <wp:effectExtent l="0" t="0" r="698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1200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02AB2" w:rsidRPr="004B5A82" w:rsidSect="002D13F4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17301C" w14:textId="77777777" w:rsidR="00D01DAB" w:rsidRDefault="00D01DAB" w:rsidP="00F844AE">
      <w:r>
        <w:separator/>
      </w:r>
    </w:p>
  </w:endnote>
  <w:endnote w:type="continuationSeparator" w:id="0">
    <w:p w14:paraId="25A84562" w14:textId="77777777" w:rsidR="00D01DAB" w:rsidRDefault="00D01DAB" w:rsidP="00F844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D4390F9" w14:textId="77777777" w:rsidR="00480FC6" w:rsidRDefault="00480FC6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64213A" w14:textId="77777777" w:rsidR="00D01DAB" w:rsidRDefault="00D01DAB" w:rsidP="00F844AE">
      <w:r>
        <w:separator/>
      </w:r>
    </w:p>
  </w:footnote>
  <w:footnote w:type="continuationSeparator" w:id="0">
    <w:p w14:paraId="1A2E3122" w14:textId="77777777" w:rsidR="00D01DAB" w:rsidRDefault="00D01DAB" w:rsidP="00F844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26FD"/>
    <w:rsid w:val="00010DB1"/>
    <w:rsid w:val="0007774B"/>
    <w:rsid w:val="00091223"/>
    <w:rsid w:val="001A092C"/>
    <w:rsid w:val="002D13F4"/>
    <w:rsid w:val="003265B7"/>
    <w:rsid w:val="003A1EBD"/>
    <w:rsid w:val="003B0C72"/>
    <w:rsid w:val="004166D7"/>
    <w:rsid w:val="00432325"/>
    <w:rsid w:val="00480FC6"/>
    <w:rsid w:val="004B5A82"/>
    <w:rsid w:val="00502AB2"/>
    <w:rsid w:val="00580217"/>
    <w:rsid w:val="005E114D"/>
    <w:rsid w:val="00622AE7"/>
    <w:rsid w:val="00635093"/>
    <w:rsid w:val="006676EB"/>
    <w:rsid w:val="006824B4"/>
    <w:rsid w:val="00696EDC"/>
    <w:rsid w:val="006C442E"/>
    <w:rsid w:val="006D58CF"/>
    <w:rsid w:val="006D5A6D"/>
    <w:rsid w:val="00706FE4"/>
    <w:rsid w:val="008320AA"/>
    <w:rsid w:val="00944171"/>
    <w:rsid w:val="0099539F"/>
    <w:rsid w:val="00995F2D"/>
    <w:rsid w:val="00A2343C"/>
    <w:rsid w:val="00A40ACA"/>
    <w:rsid w:val="00A47E42"/>
    <w:rsid w:val="00A52CB7"/>
    <w:rsid w:val="00A539BB"/>
    <w:rsid w:val="00A7751B"/>
    <w:rsid w:val="00AF3EA1"/>
    <w:rsid w:val="00C65454"/>
    <w:rsid w:val="00C77245"/>
    <w:rsid w:val="00CE313B"/>
    <w:rsid w:val="00CE5A9E"/>
    <w:rsid w:val="00D01DAB"/>
    <w:rsid w:val="00D02E61"/>
    <w:rsid w:val="00D05BBE"/>
    <w:rsid w:val="00D326FD"/>
    <w:rsid w:val="00D90CED"/>
    <w:rsid w:val="00D979FA"/>
    <w:rsid w:val="00DB3B2D"/>
    <w:rsid w:val="00E04C92"/>
    <w:rsid w:val="00E34FA1"/>
    <w:rsid w:val="00E43F22"/>
    <w:rsid w:val="00ED4167"/>
    <w:rsid w:val="00EF4FC1"/>
    <w:rsid w:val="00F56F39"/>
    <w:rsid w:val="00F63014"/>
    <w:rsid w:val="00F76911"/>
    <w:rsid w:val="00F844AE"/>
    <w:rsid w:val="00F94203"/>
    <w:rsid w:val="00FA4231"/>
    <w:rsid w:val="00FB63AE"/>
    <w:rsid w:val="00FE5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D7ACB26"/>
  <w15:docId w15:val="{ADCCE52A-3AF4-4F92-9962-2D850A253E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4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</w:latentStyles>
  <w:style w:type="paragraph" w:default="1" w:styleId="a">
    <w:name w:val="Normal"/>
    <w:qFormat/>
    <w:rsid w:val="00F94203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rsid w:val="00F94203"/>
    <w:rPr>
      <w:sz w:val="18"/>
      <w:szCs w:val="18"/>
    </w:rPr>
  </w:style>
  <w:style w:type="character" w:customStyle="1" w:styleId="a4">
    <w:name w:val="批注框文本 字符"/>
    <w:basedOn w:val="a0"/>
    <w:link w:val="a3"/>
    <w:rsid w:val="00F94203"/>
    <w:rPr>
      <w:kern w:val="2"/>
      <w:sz w:val="18"/>
      <w:szCs w:val="18"/>
    </w:rPr>
  </w:style>
  <w:style w:type="paragraph" w:styleId="a5">
    <w:name w:val="header"/>
    <w:basedOn w:val="a"/>
    <w:link w:val="a6"/>
    <w:rsid w:val="00F844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F844AE"/>
    <w:rPr>
      <w:kern w:val="2"/>
      <w:sz w:val="18"/>
      <w:szCs w:val="18"/>
    </w:rPr>
  </w:style>
  <w:style w:type="paragraph" w:styleId="a7">
    <w:name w:val="footer"/>
    <w:basedOn w:val="a"/>
    <w:link w:val="a8"/>
    <w:uiPriority w:val="99"/>
    <w:rsid w:val="00F844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844AE"/>
    <w:rPr>
      <w:kern w:val="2"/>
      <w:sz w:val="18"/>
      <w:szCs w:val="18"/>
    </w:rPr>
  </w:style>
  <w:style w:type="character" w:styleId="a9">
    <w:name w:val="line number"/>
    <w:basedOn w:val="a0"/>
    <w:semiHidden/>
    <w:unhideWhenUsed/>
    <w:rsid w:val="00E04C92"/>
  </w:style>
  <w:style w:type="character" w:styleId="aa">
    <w:name w:val="annotation reference"/>
    <w:basedOn w:val="a0"/>
    <w:semiHidden/>
    <w:unhideWhenUsed/>
    <w:rsid w:val="001A092C"/>
    <w:rPr>
      <w:sz w:val="16"/>
      <w:szCs w:val="16"/>
    </w:rPr>
  </w:style>
  <w:style w:type="paragraph" w:styleId="ab">
    <w:name w:val="annotation text"/>
    <w:basedOn w:val="a"/>
    <w:link w:val="ac"/>
    <w:semiHidden/>
    <w:unhideWhenUsed/>
    <w:rsid w:val="001A092C"/>
    <w:rPr>
      <w:sz w:val="20"/>
      <w:szCs w:val="20"/>
    </w:rPr>
  </w:style>
  <w:style w:type="character" w:customStyle="1" w:styleId="ac">
    <w:name w:val="批注文字 字符"/>
    <w:basedOn w:val="a0"/>
    <w:link w:val="ab"/>
    <w:semiHidden/>
    <w:rsid w:val="001A092C"/>
    <w:rPr>
      <w:kern w:val="2"/>
    </w:rPr>
  </w:style>
  <w:style w:type="paragraph" w:styleId="ad">
    <w:name w:val="annotation subject"/>
    <w:basedOn w:val="ab"/>
    <w:next w:val="ab"/>
    <w:link w:val="ae"/>
    <w:semiHidden/>
    <w:unhideWhenUsed/>
    <w:rsid w:val="001A092C"/>
    <w:rPr>
      <w:b/>
      <w:bCs/>
    </w:rPr>
  </w:style>
  <w:style w:type="character" w:customStyle="1" w:styleId="ae">
    <w:name w:val="批注主题 字符"/>
    <w:basedOn w:val="ac"/>
    <w:link w:val="ad"/>
    <w:semiHidden/>
    <w:rsid w:val="001A092C"/>
    <w:rPr>
      <w:b/>
      <w:bCs/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5736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4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4</Pages>
  <Words>239</Words>
  <Characters>136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</dc:creator>
  <cp:keywords/>
  <dc:description/>
  <cp:lastModifiedBy>zongyuan326@163.com</cp:lastModifiedBy>
  <cp:revision>10</cp:revision>
  <dcterms:created xsi:type="dcterms:W3CDTF">2016-08-02T01:22:00Z</dcterms:created>
  <dcterms:modified xsi:type="dcterms:W3CDTF">2016-11-18T03:27:00Z</dcterms:modified>
</cp:coreProperties>
</file>